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A09EDEE" wp14:paraId="79B07856" wp14:textId="7048044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it-IT"/>
        </w:rPr>
      </w:pPr>
      <w:r w:rsidRPr="7A09EDEE" w:rsidR="6C23210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l Tables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980"/>
        <w:gridCol w:w="2670"/>
        <w:gridCol w:w="1590"/>
        <w:gridCol w:w="1515"/>
        <w:gridCol w:w="1545"/>
      </w:tblGrid>
      <w:tr w:rsidR="7A09EDEE" w:rsidTr="7A09EDEE" w14:paraId="016BCE58">
        <w:trPr>
          <w:trHeight w:val="285"/>
        </w:trPr>
        <w:tc>
          <w:tcPr>
            <w:tcW w:w="1980" w:type="dxa"/>
            <w:tcBorders>
              <w:top w:val="single" w:sz="6"/>
              <w:left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BD6A4EE" w14:textId="35C7CF8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2670" w:type="dxa"/>
            <w:tcBorders>
              <w:top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A95F2FF" w14:textId="325537F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1590" w:type="dxa"/>
            <w:tcBorders>
              <w:top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6D52D06" w14:textId="55E1F05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log</w:t>
            </w: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vertAlign w:val="subscript"/>
                <w:lang w:val="en-US"/>
              </w:rPr>
              <w:t>2</w:t>
            </w: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FC</w:t>
            </w:r>
          </w:p>
        </w:tc>
        <w:tc>
          <w:tcPr>
            <w:tcW w:w="1515" w:type="dxa"/>
            <w:tcBorders>
              <w:top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8534B51" w14:textId="402ED7E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45" w:type="dxa"/>
            <w:tcBorders>
              <w:top w:val="single" w:sz="6"/>
              <w:right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D36919D" w14:textId="4966B0B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FDR</w:t>
            </w:r>
          </w:p>
        </w:tc>
      </w:tr>
      <w:tr w:rsidR="7A09EDEE" w:rsidTr="7A09EDEE" w14:paraId="5EE000EA">
        <w:trPr>
          <w:trHeight w:val="285"/>
        </w:trPr>
        <w:tc>
          <w:tcPr>
            <w:tcW w:w="1980" w:type="dxa"/>
            <w:vMerge w:val="restart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5BAC405" w14:textId="50AA064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lycolysis and Gluconeogenesis</w:t>
            </w:r>
          </w:p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DE24E70" w14:textId="38E7D17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-Lactic Acid (Lactate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366AC1A" w14:textId="42E81BB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69427628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7EF9DEF" w14:textId="61D68D3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105546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FEA2CD7" w14:textId="2BB7106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88766538</w:t>
            </w:r>
          </w:p>
        </w:tc>
      </w:tr>
      <w:tr w:rsidR="7A09EDEE" w:rsidTr="7A09EDEE" w14:paraId="4F9B0A9B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22DA46EB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2050BBB" w14:textId="144CFAE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exoses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71B5113" w14:textId="75727E6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3270327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6929FFC" w14:textId="27CCBA6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45066969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F8907C3" w14:textId="234F7E7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B35A4ED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8237F2E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A855255" w14:textId="6224EF5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ipoamid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30429BE" w14:textId="39F872C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1.158899985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7EFA5AE" w14:textId="43F1723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8966874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E0B0D64" w14:textId="33E975D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96869129</w:t>
            </w:r>
          </w:p>
        </w:tc>
      </w:tr>
      <w:tr w:rsidR="7A09EDEE" w:rsidTr="7A09EDEE" w14:paraId="2F1AEC49">
        <w:trPr>
          <w:trHeight w:val="285"/>
        </w:trPr>
        <w:tc>
          <w:tcPr>
            <w:tcW w:w="9300" w:type="dxa"/>
            <w:gridSpan w:val="5"/>
            <w:tcBorders>
              <w:left w:val="single" w:sz="6"/>
              <w:right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409CCEB" w14:textId="585300F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A09EDEE" w:rsidTr="7A09EDEE" w14:paraId="4F7A6108">
        <w:trPr>
          <w:trHeight w:val="285"/>
        </w:trPr>
        <w:tc>
          <w:tcPr>
            <w:tcW w:w="1980" w:type="dxa"/>
            <w:vMerge w:val="restart"/>
            <w:tcBorders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AC60094" w14:textId="7776D89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CA Cycle</w:t>
            </w:r>
          </w:p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2F72206" w14:textId="7B80CE4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xoglutaric Acid (Oxoglutarate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065A58D" w14:textId="5123B81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43588028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1553DCF" w14:textId="38B2B75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2193562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10329F1" w14:textId="3907D45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1409560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5999A718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84C3494" w14:textId="4360246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-Malic Acid; D-Malic Acid (Malate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CA1DAED" w14:textId="69DEF03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60439044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4C59CFF" w14:textId="1E5655A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9799752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A0D0DB0" w14:textId="16435A5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6CF863A5">
        <w:trPr>
          <w:trHeight w:val="285"/>
        </w:trPr>
        <w:tc>
          <w:tcPr>
            <w:tcW w:w="9300" w:type="dxa"/>
            <w:gridSpan w:val="5"/>
            <w:tcBorders>
              <w:left w:val="single" w:sz="6"/>
              <w:right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FE7803F" w14:textId="0405731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A09EDEE" w:rsidTr="7A09EDEE" w14:paraId="0CBE168E">
        <w:trPr>
          <w:trHeight w:val="285"/>
        </w:trPr>
        <w:tc>
          <w:tcPr>
            <w:tcW w:w="1980" w:type="dxa"/>
            <w:vMerge w:val="restart"/>
            <w:tcBorders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65A19FF" w14:textId="238549C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pt-BR"/>
              </w:rPr>
              <w:t>De novo fatty acid biosynthesis</w:t>
            </w:r>
          </w:p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6A1529F" w14:textId="59E20E4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lmitic Acid (Palmitate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B126C25" w14:textId="48DF188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09739746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43E8DA0" w14:textId="0156AA8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3755526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DE2DF96" w14:textId="3FFC86A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61896577</w:t>
            </w:r>
          </w:p>
        </w:tc>
      </w:tr>
      <w:tr w:rsidR="7A09EDEE" w:rsidTr="7A09EDEE" w14:paraId="599D3D77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9AA3BD4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655A8C7" w14:textId="47E4D7D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icosatrienoic Aci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29ED5CD" w14:textId="0AB75FA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1403798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9E87218" w14:textId="344F26B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3511251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65C338F" w14:textId="09A8447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20D36068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23971CC1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754E733" w14:textId="678DA6B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auric Acid (Laurate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E1782FF" w14:textId="27C74B9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97498505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4F0A1CF" w14:textId="773EC37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9722904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82B0D9C" w14:textId="7B3FD05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754BDE0">
        <w:trPr>
          <w:trHeight w:val="285"/>
        </w:trPr>
        <w:tc>
          <w:tcPr>
            <w:tcW w:w="9300" w:type="dxa"/>
            <w:gridSpan w:val="5"/>
            <w:tcBorders>
              <w:left w:val="single" w:sz="6"/>
              <w:right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A18BC3B" w14:textId="294C216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A09EDEE" w:rsidTr="7A09EDEE" w14:paraId="2ED53211">
        <w:trPr>
          <w:trHeight w:val="285"/>
        </w:trPr>
        <w:tc>
          <w:tcPr>
            <w:tcW w:w="1980" w:type="dxa"/>
            <w:vMerge w:val="restart"/>
            <w:tcBorders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6268A7F" w14:textId="392D0FA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lycine, serine, alanine and threonine metabolism</w:t>
            </w:r>
          </w:p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6651A30" w14:textId="6F1D109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rnithine (L-Ornithine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9313B80" w14:textId="0582F87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820203329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64F19E7" w14:textId="6697218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1469568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9B54966" w14:textId="2F13AC7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06629D5E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00446566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8A3CB18" w14:textId="5639E97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minobutyric Aci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B14ACB3" w14:textId="5621EB1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389490149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6D36EDD" w14:textId="6883886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964623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8460F8C" w14:textId="2EDD54B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220B3875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517F40BF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8012C72" w14:textId="39E40A3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0BA7AD6" w14:textId="25DB955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876231019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ED3A739" w14:textId="6F876AE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061039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63BC5A4" w14:textId="36047FB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11D351D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864DC1D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C9DF643" w14:textId="47E0D17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pionylglyc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9A74B14" w14:textId="28002C5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62663847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513FBD5" w14:textId="50E2836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2887738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7E7F1FB" w14:textId="56129AD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79514B3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6F45E8C0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ADA6E40" w14:textId="686D8D7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lyceric aci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98B9AFA" w14:textId="030F292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74318603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3986826" w14:textId="6EB12EF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732399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15E7D9A" w14:textId="3F35C5C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A9AD538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DF71F9D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149437E" w14:textId="0FBD58D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xoglutarate (Oxoglutaric Acid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009D347" w14:textId="6F2392D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43588028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C325FE8" w14:textId="263E7AC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2193562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E06F719" w14:textId="19089BF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73D7DEA1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27D86E21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2F69031" w14:textId="61F9639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omoserine; Allothreon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4F6A6F5" w14:textId="5A7C0CA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36531272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5B9DE21" w14:textId="6DDD934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3276803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A921471" w14:textId="6C78D64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5F00F894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62D4BE98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9088333" w14:textId="6DDD895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6FBD20F" w14:textId="5E9CDA4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36531272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C6B6D03" w14:textId="1D82504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4047082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719D83B" w14:textId="079A0F0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6B7486FF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7257B72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D25CF3B" w14:textId="6818501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A9B7E4A" w14:textId="5552248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591523254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7A7DCE3" w14:textId="03CBFFA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4281362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3757781" w14:textId="0A9C8FC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7A734694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644FE8D2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588D53A" w14:textId="639FE2B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ECD054F" w14:textId="1A338FD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48436331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C7226AC" w14:textId="25C8649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128534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0915004" w14:textId="0DF3692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1342F3F9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2FB18587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2849636" w14:textId="0848052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uanidoacetic Aci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F46A7BF" w14:textId="35F253C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83725864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258BC55" w14:textId="0C7F2D7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41392958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B1120EF" w14:textId="5F4E720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33463514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100FE84F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0362F50" w14:textId="09B47CB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eta-Guanidinopropionic Aci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FD2873C" w14:textId="4DEB3E0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7055468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18EDB81" w14:textId="7FC1968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6771597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64DA5C7" w14:textId="38D6F8E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095E90B3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6A7ABB69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4167FF7" w14:textId="7EBD1A5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-Phosphonooxypyruvat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5D296E1" w14:textId="5CCACA6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698202981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9FB7F91" w14:textId="1E0696D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79390338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D39C4ED" w14:textId="036E0AA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20E3154C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2B596E3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4EF3116" w14:textId="6669F785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EF31F83" w14:textId="60FBB09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420834832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F04E91E" w14:textId="068D19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81669522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73C5C7D" w14:textId="21DCB8B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07052B9F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1D47A54F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9772B83" w14:textId="56D902E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amma-Aminobutyric Acid (GABA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6D2AC19" w14:textId="5146276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389490149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FCFCC3D" w14:textId="674B109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20494594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9855C20" w14:textId="6C99B17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4374644</w:t>
            </w:r>
          </w:p>
        </w:tc>
      </w:tr>
      <w:tr w:rsidR="7A09EDEE" w:rsidTr="7A09EDEE" w14:paraId="20FD456B">
        <w:trPr>
          <w:trHeight w:val="285"/>
        </w:trPr>
        <w:tc>
          <w:tcPr>
            <w:tcW w:w="9300" w:type="dxa"/>
            <w:gridSpan w:val="5"/>
            <w:tcBorders>
              <w:left w:val="single" w:sz="6"/>
              <w:right w:val="single" w:sz="6"/>
            </w:tcBorders>
            <w:shd w:val="clear" w:color="auto" w:fill="DAE8F8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6E86EFE" w14:textId="2212D780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7A09EDEE" w:rsidTr="7A09EDEE" w14:paraId="4B8B4B21">
        <w:trPr>
          <w:trHeight w:val="285"/>
        </w:trPr>
        <w:tc>
          <w:tcPr>
            <w:tcW w:w="1980" w:type="dxa"/>
            <w:vMerge w:val="restart"/>
            <w:tcBorders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8EBD651" w14:textId="5A34736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staglandin formation from arachidonate</w:t>
            </w:r>
          </w:p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2D7B325" w14:textId="53AEBEB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rachidonic Aci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744E84B" w14:textId="1D0AC68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03185279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997C73F" w14:textId="79252CC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1285345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3C83A827" w14:textId="1AE9887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00BFDB2E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4DE6B2B0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BF85ECB" w14:textId="2F64CC8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nandamide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FDA1B08" w14:textId="23BD6E8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413086737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6FFE06E" w14:textId="16DE98D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6959983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2C84D404" w14:textId="567D5FA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  <w:tr w:rsidR="7A09EDEE" w:rsidTr="7A09EDEE" w14:paraId="41937DE8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sz="0"/>
              <w:right w:sz="0"/>
            </w:tcBorders>
            <w:tcMar/>
            <w:vAlign w:val="center"/>
          </w:tcPr>
          <w:p w14:paraId="6D21A087"/>
        </w:tc>
        <w:tc>
          <w:tcPr>
            <w:tcW w:w="267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58F4895" w14:textId="79C8C05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lutathione Reduced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7B6894E" w14:textId="2227F5F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71361459</w:t>
            </w:r>
          </w:p>
        </w:tc>
        <w:tc>
          <w:tcPr>
            <w:tcW w:w="1515" w:type="dxa"/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0C5E8A07" w14:textId="299B2EE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729343</w:t>
            </w:r>
          </w:p>
        </w:tc>
        <w:tc>
          <w:tcPr>
            <w:tcW w:w="154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55B01E56" w14:textId="697814E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37411281</w:t>
            </w:r>
          </w:p>
        </w:tc>
      </w:tr>
      <w:tr w:rsidR="7A09EDEE" w:rsidTr="7A09EDEE" w14:paraId="396E4616">
        <w:trPr>
          <w:trHeight w:val="285"/>
        </w:trPr>
        <w:tc>
          <w:tcPr>
            <w:tcW w:w="1980" w:type="dxa"/>
            <w:vMerge/>
            <w:tcBorders>
              <w:top w:sz="0"/>
              <w:left w:val="single" w:sz="0"/>
              <w:bottom w:val="single" w:sz="0"/>
              <w:right w:sz="0"/>
            </w:tcBorders>
            <w:tcMar/>
            <w:vAlign w:val="center"/>
          </w:tcPr>
          <w:p w14:paraId="107BB3FB"/>
        </w:tc>
        <w:tc>
          <w:tcPr>
            <w:tcW w:w="267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704F135C" w14:textId="170AD62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scorbate</w:t>
            </w:r>
          </w:p>
        </w:tc>
        <w:tc>
          <w:tcPr>
            <w:tcW w:w="159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6C7DC6AE" w14:textId="3C4BE88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2.955501619</w:t>
            </w:r>
          </w:p>
        </w:tc>
        <w:tc>
          <w:tcPr>
            <w:tcW w:w="151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11BD6A77" w14:textId="107FE02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9829029</w:t>
            </w:r>
          </w:p>
        </w:tc>
        <w:tc>
          <w:tcPr>
            <w:tcW w:w="154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A09EDEE" w:rsidP="7A09EDEE" w:rsidRDefault="7A09EDEE" w14:paraId="416348C5" w14:textId="46542071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A09EDEE" w:rsidR="7A09E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2052236</w:t>
            </w:r>
          </w:p>
        </w:tc>
      </w:tr>
    </w:tbl>
    <w:p xmlns:wp14="http://schemas.microsoft.com/office/word/2010/wordml" w:rsidP="7A09EDEE" wp14:paraId="4859C326" wp14:textId="225C6E3D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it-IT"/>
        </w:rPr>
      </w:pPr>
      <w:r w:rsidRPr="7A09EDEE" w:rsidR="6C23210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Table I. </w:t>
      </w:r>
      <w:r w:rsidRPr="7A09EDEE" w:rsidR="6C23210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Differentially expressed metabolites between NRP + SCS 2h and NRP + HOPE 24 h hearts associated to the relative functional pathways. </w:t>
      </w:r>
    </w:p>
    <w:p xmlns:wp14="http://schemas.microsoft.com/office/word/2010/wordml" w:rsidP="7A09EDEE" wp14:paraId="3EBBC331" wp14:textId="1A43D716">
      <w:pPr>
        <w:bidi w:val="0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it-IT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321235"/>
    <w:rsid w:val="1EDEC870"/>
    <w:rsid w:val="45321235"/>
    <w:rsid w:val="674F1D57"/>
    <w:rsid w:val="6C23210B"/>
    <w:rsid w:val="7A09E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A50A"/>
  <w15:chartTrackingRefBased/>
  <w15:docId w15:val="{C877A670-1962-4A53-9E0F-B7F84BA3DAF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30T22:18:22.8153919Z</dcterms:created>
  <dcterms:modified xsi:type="dcterms:W3CDTF">2026-01-30T22:22:04.6721474Z</dcterms:modified>
  <dc:creator>Albino, Diana</dc:creator>
  <lastModifiedBy>Albino, Diana</lastModifiedBy>
</coreProperties>
</file>